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F2563" w14:textId="758133B5" w:rsidR="005C2240" w:rsidRDefault="00D34058" w:rsidP="005C2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  <w:r w:rsidR="00B10B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C2240">
        <w:rPr>
          <w:rFonts w:ascii="Times New Roman" w:hAnsi="Times New Roman" w:cs="Times New Roman"/>
          <w:sz w:val="24"/>
          <w:szCs w:val="24"/>
        </w:rPr>
        <w:t xml:space="preserve">Pearson correlation coefficients of covariates with outcome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3"/>
        <w:gridCol w:w="1793"/>
        <w:gridCol w:w="1793"/>
        <w:gridCol w:w="1793"/>
        <w:gridCol w:w="1794"/>
      </w:tblGrid>
      <w:tr w:rsidR="005C2240" w14:paraId="1A01C368" w14:textId="77777777" w:rsidTr="00007D13">
        <w:tc>
          <w:tcPr>
            <w:tcW w:w="2223" w:type="dxa"/>
            <w:vMerge w:val="restart"/>
          </w:tcPr>
          <w:p w14:paraId="18CA0A8E" w14:textId="77777777" w:rsidR="005C2240" w:rsidRPr="001B166F" w:rsidRDefault="005C2240" w:rsidP="00007D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86" w:type="dxa"/>
            <w:gridSpan w:val="2"/>
          </w:tcPr>
          <w:p w14:paraId="1A0396EC" w14:textId="77777777" w:rsidR="005C2240" w:rsidRPr="001B166F" w:rsidRDefault="005C2240" w:rsidP="00007D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level</w:t>
            </w:r>
          </w:p>
        </w:tc>
        <w:tc>
          <w:tcPr>
            <w:tcW w:w="3587" w:type="dxa"/>
            <w:gridSpan w:val="2"/>
          </w:tcPr>
          <w:p w14:paraId="16C18B18" w14:textId="77777777" w:rsidR="005C2240" w:rsidRPr="001B166F" w:rsidRDefault="005C2240" w:rsidP="00007D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bility level</w:t>
            </w:r>
          </w:p>
        </w:tc>
      </w:tr>
      <w:tr w:rsidR="005C2240" w14:paraId="13A47011" w14:textId="77777777" w:rsidTr="00007D13">
        <w:tc>
          <w:tcPr>
            <w:tcW w:w="2223" w:type="dxa"/>
            <w:vMerge/>
          </w:tcPr>
          <w:p w14:paraId="50B21C49" w14:textId="77777777" w:rsidR="005C2240" w:rsidRPr="001B166F" w:rsidRDefault="005C2240" w:rsidP="00007D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3" w:type="dxa"/>
          </w:tcPr>
          <w:p w14:paraId="5BF3FC80" w14:textId="77777777" w:rsidR="005C2240" w:rsidRPr="00AB1CCB" w:rsidRDefault="005C2240" w:rsidP="00007D1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 months</w:t>
            </w:r>
          </w:p>
        </w:tc>
        <w:tc>
          <w:tcPr>
            <w:tcW w:w="1793" w:type="dxa"/>
          </w:tcPr>
          <w:p w14:paraId="3A2AAE7D" w14:textId="77777777" w:rsidR="005C2240" w:rsidRPr="00AB1CCB" w:rsidRDefault="005C2240" w:rsidP="00007D1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 months</w:t>
            </w:r>
          </w:p>
        </w:tc>
        <w:tc>
          <w:tcPr>
            <w:tcW w:w="1793" w:type="dxa"/>
          </w:tcPr>
          <w:p w14:paraId="1274D225" w14:textId="77777777" w:rsidR="005C2240" w:rsidRPr="00AB1CCB" w:rsidRDefault="005C2240" w:rsidP="00007D1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 months</w:t>
            </w:r>
          </w:p>
        </w:tc>
        <w:tc>
          <w:tcPr>
            <w:tcW w:w="1794" w:type="dxa"/>
          </w:tcPr>
          <w:p w14:paraId="26AE9C07" w14:textId="77777777" w:rsidR="005C2240" w:rsidRPr="00AB1CCB" w:rsidRDefault="005C2240" w:rsidP="00007D1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1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 months</w:t>
            </w:r>
          </w:p>
        </w:tc>
      </w:tr>
      <w:tr w:rsidR="005C2240" w14:paraId="3F9F2D13" w14:textId="77777777" w:rsidTr="00007D13">
        <w:tc>
          <w:tcPr>
            <w:tcW w:w="2223" w:type="dxa"/>
          </w:tcPr>
          <w:p w14:paraId="266C0682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93" w:type="dxa"/>
          </w:tcPr>
          <w:p w14:paraId="194263E6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93" w:type="dxa"/>
          </w:tcPr>
          <w:p w14:paraId="22FF2AA6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93" w:type="dxa"/>
          </w:tcPr>
          <w:p w14:paraId="3213EFB5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94" w:type="dxa"/>
          </w:tcPr>
          <w:p w14:paraId="41DFBE95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C2240" w14:paraId="20FB8D68" w14:textId="77777777" w:rsidTr="00007D13">
        <w:tc>
          <w:tcPr>
            <w:tcW w:w="2223" w:type="dxa"/>
          </w:tcPr>
          <w:p w14:paraId="58910EA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93" w:type="dxa"/>
          </w:tcPr>
          <w:p w14:paraId="4FEC64A7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93" w:type="dxa"/>
          </w:tcPr>
          <w:p w14:paraId="3ADE2CC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</w:t>
            </w:r>
          </w:p>
        </w:tc>
        <w:tc>
          <w:tcPr>
            <w:tcW w:w="1793" w:type="dxa"/>
          </w:tcPr>
          <w:p w14:paraId="78691E37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94" w:type="dxa"/>
          </w:tcPr>
          <w:p w14:paraId="73B92634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</w:tr>
      <w:tr w:rsidR="005C2240" w14:paraId="36E0B0B3" w14:textId="77777777" w:rsidTr="00007D13">
        <w:tc>
          <w:tcPr>
            <w:tcW w:w="2223" w:type="dxa"/>
            <w:vAlign w:val="center"/>
          </w:tcPr>
          <w:p w14:paraId="6D6C93A3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793" w:type="dxa"/>
          </w:tcPr>
          <w:p w14:paraId="7968D1A4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793" w:type="dxa"/>
          </w:tcPr>
          <w:p w14:paraId="453F837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93" w:type="dxa"/>
          </w:tcPr>
          <w:p w14:paraId="30A3C5C0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794" w:type="dxa"/>
          </w:tcPr>
          <w:p w14:paraId="15E615D8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C2240" w14:paraId="7C749D3E" w14:textId="77777777" w:rsidTr="00007D13">
        <w:tc>
          <w:tcPr>
            <w:tcW w:w="2223" w:type="dxa"/>
          </w:tcPr>
          <w:p w14:paraId="64E78377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93" w:type="dxa"/>
          </w:tcPr>
          <w:p w14:paraId="20AB4E2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793" w:type="dxa"/>
          </w:tcPr>
          <w:p w14:paraId="66E2643E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93" w:type="dxa"/>
          </w:tcPr>
          <w:p w14:paraId="162C8733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**</w:t>
            </w:r>
          </w:p>
        </w:tc>
        <w:tc>
          <w:tcPr>
            <w:tcW w:w="1794" w:type="dxa"/>
          </w:tcPr>
          <w:p w14:paraId="454B7FD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C2240" w14:paraId="6604397D" w14:textId="77777777" w:rsidTr="00007D13">
        <w:tc>
          <w:tcPr>
            <w:tcW w:w="2223" w:type="dxa"/>
          </w:tcPr>
          <w:p w14:paraId="20C14591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  <w:r w:rsidRPr="00D572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93" w:type="dxa"/>
          </w:tcPr>
          <w:p w14:paraId="319690D6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  <w:tc>
          <w:tcPr>
            <w:tcW w:w="1793" w:type="dxa"/>
          </w:tcPr>
          <w:p w14:paraId="783F2E51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93" w:type="dxa"/>
          </w:tcPr>
          <w:p w14:paraId="2AE0CBB1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794" w:type="dxa"/>
          </w:tcPr>
          <w:p w14:paraId="0CF31F4B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</w:tr>
      <w:tr w:rsidR="005C2240" w14:paraId="5C9D3134" w14:textId="77777777" w:rsidTr="00007D13">
        <w:tc>
          <w:tcPr>
            <w:tcW w:w="2223" w:type="dxa"/>
          </w:tcPr>
          <w:p w14:paraId="4B1E67EC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esiophobia</w:t>
            </w:r>
          </w:p>
        </w:tc>
        <w:tc>
          <w:tcPr>
            <w:tcW w:w="1793" w:type="dxa"/>
          </w:tcPr>
          <w:p w14:paraId="688597B5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93" w:type="dxa"/>
          </w:tcPr>
          <w:p w14:paraId="6819E5D3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93" w:type="dxa"/>
          </w:tcPr>
          <w:p w14:paraId="4492BF25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94" w:type="dxa"/>
          </w:tcPr>
          <w:p w14:paraId="4CBBD312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</w:t>
            </w:r>
          </w:p>
        </w:tc>
      </w:tr>
      <w:tr w:rsidR="005C2240" w14:paraId="7CFCD80D" w14:textId="77777777" w:rsidTr="00007D13">
        <w:tc>
          <w:tcPr>
            <w:tcW w:w="2223" w:type="dxa"/>
          </w:tcPr>
          <w:p w14:paraId="157585A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catastrophizing</w:t>
            </w:r>
          </w:p>
        </w:tc>
        <w:tc>
          <w:tcPr>
            <w:tcW w:w="1793" w:type="dxa"/>
          </w:tcPr>
          <w:p w14:paraId="58958234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**</w:t>
            </w:r>
          </w:p>
        </w:tc>
        <w:tc>
          <w:tcPr>
            <w:tcW w:w="1793" w:type="dxa"/>
          </w:tcPr>
          <w:p w14:paraId="7AB0EE9C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</w:t>
            </w:r>
          </w:p>
        </w:tc>
        <w:tc>
          <w:tcPr>
            <w:tcW w:w="1793" w:type="dxa"/>
          </w:tcPr>
          <w:p w14:paraId="70BEE230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*</w:t>
            </w:r>
          </w:p>
        </w:tc>
        <w:tc>
          <w:tcPr>
            <w:tcW w:w="1794" w:type="dxa"/>
          </w:tcPr>
          <w:p w14:paraId="65F82DAB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</w:t>
            </w:r>
          </w:p>
        </w:tc>
      </w:tr>
      <w:tr w:rsidR="005C2240" w14:paraId="2C7E3B83" w14:textId="77777777" w:rsidTr="00007D13">
        <w:tc>
          <w:tcPr>
            <w:tcW w:w="2223" w:type="dxa"/>
          </w:tcPr>
          <w:p w14:paraId="0AF97040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793" w:type="dxa"/>
          </w:tcPr>
          <w:p w14:paraId="1E53EEBD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793" w:type="dxa"/>
          </w:tcPr>
          <w:p w14:paraId="14FA97F0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793" w:type="dxa"/>
          </w:tcPr>
          <w:p w14:paraId="6CA38C68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794" w:type="dxa"/>
          </w:tcPr>
          <w:p w14:paraId="594E50CA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5C2240" w14:paraId="5302DAD3" w14:textId="77777777" w:rsidTr="00007D13">
        <w:tc>
          <w:tcPr>
            <w:tcW w:w="9396" w:type="dxa"/>
            <w:gridSpan w:val="5"/>
          </w:tcPr>
          <w:p w14:paraId="01BDDA2C" w14:textId="77777777" w:rsidR="005C2240" w:rsidRPr="005E1B3C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body mass index.</w:t>
            </w:r>
          </w:p>
          <w:p w14:paraId="6B678BB2" w14:textId="77777777" w:rsidR="005C2240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72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ability</w:t>
            </w:r>
          </w:p>
          <w:p w14:paraId="7E6710F7" w14:textId="77777777" w:rsidR="005C2240" w:rsidRPr="00C53CA1" w:rsidRDefault="005C2240" w:rsidP="00007D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p&lt;0.05; **p&lt;0.01</w:t>
            </w:r>
          </w:p>
        </w:tc>
      </w:tr>
    </w:tbl>
    <w:p w14:paraId="4D0C27B1" w14:textId="77777777" w:rsidR="00712388" w:rsidRDefault="00712388"/>
    <w:sectPr w:rsidR="00712388" w:rsidSect="00FA6D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E0"/>
    <w:rsid w:val="0015151D"/>
    <w:rsid w:val="005A60E0"/>
    <w:rsid w:val="005C2240"/>
    <w:rsid w:val="006611BC"/>
    <w:rsid w:val="00712388"/>
    <w:rsid w:val="00A3206C"/>
    <w:rsid w:val="00B10B1B"/>
    <w:rsid w:val="00C81953"/>
    <w:rsid w:val="00D34058"/>
    <w:rsid w:val="00FA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67F82"/>
  <w15:chartTrackingRefBased/>
  <w15:docId w15:val="{75D236A0-5CAB-48CF-BD5F-665AA185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240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5A6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6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6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6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6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6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6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6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6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60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5A60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5A60E0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5A60E0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5A60E0"/>
    <w:rPr>
      <w:rFonts w:eastAsiaTheme="majorEastAsia" w:cstheme="majorBidi"/>
      <w:color w:val="0F4761" w:themeColor="accent1" w:themeShade="B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5A60E0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5A60E0"/>
    <w:rPr>
      <w:rFonts w:eastAsiaTheme="majorEastAsia" w:cstheme="majorBidi"/>
      <w:color w:val="595959" w:themeColor="text1" w:themeTint="A6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5A60E0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5A60E0"/>
    <w:rPr>
      <w:rFonts w:eastAsiaTheme="majorEastAsia" w:cstheme="majorBidi"/>
      <w:color w:val="272727" w:themeColor="text1" w:themeTint="D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5A6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60E0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6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60E0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5A6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60E0"/>
    <w:rPr>
      <w:i/>
      <w:iCs/>
      <w:color w:val="404040" w:themeColor="text1" w:themeTint="BF"/>
      <w:lang w:val="en-CA"/>
    </w:rPr>
  </w:style>
  <w:style w:type="paragraph" w:styleId="Paragraphedeliste">
    <w:name w:val="List Paragraph"/>
    <w:basedOn w:val="Normal"/>
    <w:uiPriority w:val="34"/>
    <w:qFormat/>
    <w:rsid w:val="005A60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60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6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60E0"/>
    <w:rPr>
      <w:i/>
      <w:iCs/>
      <w:color w:val="0F4761" w:themeColor="accent1" w:themeShade="BF"/>
      <w:lang w:val="en-CA"/>
    </w:rPr>
  </w:style>
  <w:style w:type="character" w:styleId="Rfrenceintense">
    <w:name w:val="Intense Reference"/>
    <w:basedOn w:val="Policepardfaut"/>
    <w:uiPriority w:val="32"/>
    <w:qFormat/>
    <w:rsid w:val="005A60E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C2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ôté-Picard</dc:creator>
  <cp:keywords/>
  <dc:description/>
  <cp:lastModifiedBy>Claudia Côté-Picard</cp:lastModifiedBy>
  <cp:revision>4</cp:revision>
  <dcterms:created xsi:type="dcterms:W3CDTF">2026-07-03T17:32:00Z</dcterms:created>
  <dcterms:modified xsi:type="dcterms:W3CDTF">2026-07-03T17:38:00Z</dcterms:modified>
</cp:coreProperties>
</file>